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F05" w:rsidRPr="00FE4FD1" w:rsidRDefault="003505C9" w:rsidP="00860F05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Additional file 1:</w:t>
      </w:r>
      <w:r w:rsidR="00860F05" w:rsidRPr="00FE4FD1">
        <w:rPr>
          <w:rFonts w:ascii="Arial" w:hAnsi="Arial" w:cs="Arial"/>
          <w:b/>
          <w:sz w:val="20"/>
          <w:szCs w:val="20"/>
        </w:rPr>
        <w:t xml:space="preserve"> Table S1. Interactions of alcohol with menopausal status in relation to proportion of </w:t>
      </w:r>
      <w:r w:rsidR="00860F05" w:rsidRPr="00FE4FD1">
        <w:rPr>
          <w:rFonts w:ascii="Arial" w:eastAsia="Times New Roman" w:hAnsi="Arial" w:cs="Arial"/>
          <w:b/>
          <w:sz w:val="20"/>
          <w:szCs w:val="20"/>
        </w:rPr>
        <w:t xml:space="preserve">breast tissue composition </w:t>
      </w:r>
      <w:r w:rsidR="00860F05" w:rsidRPr="00FE4FD1">
        <w:rPr>
          <w:rFonts w:ascii="Arial" w:hAnsi="Arial" w:cs="Arial"/>
          <w:b/>
          <w:sz w:val="20"/>
          <w:szCs w:val="20"/>
        </w:rPr>
        <w:t>(p-values)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437"/>
        <w:gridCol w:w="1227"/>
        <w:gridCol w:w="1047"/>
        <w:gridCol w:w="697"/>
        <w:gridCol w:w="1618"/>
      </w:tblGrid>
      <w:tr w:rsidR="00860F05" w:rsidRPr="00FE4FD1" w:rsidTr="008029DF">
        <w:trPr>
          <w:trHeight w:val="37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>Alcohol 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% Epitheli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>% Stro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% Fa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% </w:t>
            </w:r>
            <w:proofErr w:type="spellStart"/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>Fibroglandular</w:t>
            </w:r>
            <w:r w:rsidRPr="00FE4FD1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FE4FD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860F05" w:rsidRPr="00FE4FD1" w:rsidTr="008029DF">
        <w:trPr>
          <w:trHeight w:val="432"/>
        </w:trPr>
        <w:tc>
          <w:tcPr>
            <w:tcW w:w="0" w:type="auto"/>
            <w:shd w:val="clear" w:color="auto" w:fill="auto"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 xml:space="preserve">Continuous alcohol at BBD (drinks/day)  </w:t>
            </w: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       </w:t>
            </w:r>
            <w:r w:rsidRPr="00FE4FD1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2</w:t>
            </w:r>
          </w:p>
        </w:tc>
      </w:tr>
      <w:tr w:rsidR="00860F05" w:rsidRPr="00FE4FD1" w:rsidTr="008029DF">
        <w:trPr>
          <w:trHeight w:val="245"/>
        </w:trPr>
        <w:tc>
          <w:tcPr>
            <w:tcW w:w="0" w:type="auto"/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>Categorical alcohol at BBD (</w:t>
            </w: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non-drinker, &lt;11 g/day (&lt;1 drink/day), 11-&lt;22g/day (1-&lt;2 drinks/day), ≥ 22 g/day (≥2 drinks/day))</w:t>
            </w:r>
          </w:p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E4FD1">
              <w:rPr>
                <w:rFonts w:ascii="Arial" w:hAnsi="Arial" w:cs="Arial"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6</w:t>
            </w:r>
          </w:p>
        </w:tc>
      </w:tr>
      <w:tr w:rsidR="00860F05" w:rsidRPr="00FE4FD1" w:rsidTr="008029DF">
        <w:trPr>
          <w:trHeight w:val="245"/>
        </w:trPr>
        <w:tc>
          <w:tcPr>
            <w:tcW w:w="0" w:type="auto"/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>Continuous cumulative average alcohol (</w:t>
            </w: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drinks/day)</w:t>
            </w:r>
          </w:p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1</w:t>
            </w:r>
          </w:p>
        </w:tc>
      </w:tr>
      <w:tr w:rsidR="00860F05" w:rsidRPr="00FE4FD1" w:rsidTr="008029DF">
        <w:trPr>
          <w:trHeight w:val="24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>Cumulative average alcohol (</w:t>
            </w: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non-drinker, &lt;11 g/day (&lt;1 drink/day), 11-&lt;22g/day (1-&lt;2 drinks/day), ≥ 22 g/day (≥2 drinks/da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FE4FD1">
              <w:rPr>
                <w:rFonts w:ascii="Arial" w:eastAsia="Times New Roman" w:hAnsi="Arial" w:cs="Arial"/>
                <w:bCs/>
                <w:sz w:val="18"/>
                <w:szCs w:val="18"/>
              </w:rPr>
              <w:t>0.07</w:t>
            </w:r>
          </w:p>
        </w:tc>
      </w:tr>
      <w:tr w:rsidR="00860F05" w:rsidRPr="00FE4FD1" w:rsidTr="008029DF">
        <w:trPr>
          <w:trHeight w:val="24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860F05" w:rsidRPr="00FE4FD1" w:rsidRDefault="00860F05" w:rsidP="008029D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</w:tbl>
    <w:p w:rsidR="00860F05" w:rsidRPr="00FE4FD1" w:rsidRDefault="00860F05" w:rsidP="00860F0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E4FD1">
        <w:rPr>
          <w:rFonts w:ascii="Arial" w:hAnsi="Arial" w:cs="Arial"/>
          <w:sz w:val="20"/>
          <w:szCs w:val="20"/>
          <w:vertAlign w:val="superscript"/>
        </w:rPr>
        <w:t>a</w:t>
      </w:r>
      <w:r w:rsidRPr="00FE4FD1">
        <w:rPr>
          <w:rFonts w:ascii="Arial" w:hAnsi="Arial" w:cs="Arial"/>
          <w:sz w:val="20"/>
          <w:szCs w:val="20"/>
        </w:rPr>
        <w:t>Fibroglandular</w:t>
      </w:r>
      <w:proofErr w:type="spellEnd"/>
      <w:proofErr w:type="gramEnd"/>
      <w:r w:rsidRPr="00FE4FD1">
        <w:rPr>
          <w:rFonts w:ascii="Arial" w:hAnsi="Arial" w:cs="Arial"/>
          <w:sz w:val="20"/>
          <w:szCs w:val="20"/>
        </w:rPr>
        <w:t xml:space="preserve"> tissue represents combined epithelium and stroma</w:t>
      </w:r>
      <w:r w:rsidRPr="00FE4FD1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:rsidR="00860F05" w:rsidRDefault="00860F05"/>
    <w:sectPr w:rsidR="00860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D07"/>
    <w:rsid w:val="000005F3"/>
    <w:rsid w:val="00006FEB"/>
    <w:rsid w:val="00033A5D"/>
    <w:rsid w:val="00040CEA"/>
    <w:rsid w:val="00042FDF"/>
    <w:rsid w:val="00053D79"/>
    <w:rsid w:val="00067EA1"/>
    <w:rsid w:val="000A0B82"/>
    <w:rsid w:val="000A318F"/>
    <w:rsid w:val="000A352B"/>
    <w:rsid w:val="000A3E1D"/>
    <w:rsid w:val="000C2157"/>
    <w:rsid w:val="000C32AC"/>
    <w:rsid w:val="000E6525"/>
    <w:rsid w:val="000F4AB2"/>
    <w:rsid w:val="000F5DD2"/>
    <w:rsid w:val="00105139"/>
    <w:rsid w:val="00140507"/>
    <w:rsid w:val="00142F94"/>
    <w:rsid w:val="001554A5"/>
    <w:rsid w:val="00160D65"/>
    <w:rsid w:val="0017194F"/>
    <w:rsid w:val="00197B04"/>
    <w:rsid w:val="001A0F86"/>
    <w:rsid w:val="001A15FC"/>
    <w:rsid w:val="001A4E9B"/>
    <w:rsid w:val="001B3716"/>
    <w:rsid w:val="001F56E2"/>
    <w:rsid w:val="002356AD"/>
    <w:rsid w:val="00245AF2"/>
    <w:rsid w:val="002536A6"/>
    <w:rsid w:val="00255302"/>
    <w:rsid w:val="00265F65"/>
    <w:rsid w:val="002929A8"/>
    <w:rsid w:val="002A109D"/>
    <w:rsid w:val="002A663A"/>
    <w:rsid w:val="002B6440"/>
    <w:rsid w:val="002C0B6F"/>
    <w:rsid w:val="002F2B2F"/>
    <w:rsid w:val="002F3046"/>
    <w:rsid w:val="002F63F3"/>
    <w:rsid w:val="0030325B"/>
    <w:rsid w:val="003106D7"/>
    <w:rsid w:val="00311AA6"/>
    <w:rsid w:val="00346813"/>
    <w:rsid w:val="003504DA"/>
    <w:rsid w:val="003505C9"/>
    <w:rsid w:val="0036448E"/>
    <w:rsid w:val="00371075"/>
    <w:rsid w:val="003763F4"/>
    <w:rsid w:val="00393107"/>
    <w:rsid w:val="003A2B70"/>
    <w:rsid w:val="003D245D"/>
    <w:rsid w:val="003F2A76"/>
    <w:rsid w:val="004048AC"/>
    <w:rsid w:val="004078A7"/>
    <w:rsid w:val="00430B8D"/>
    <w:rsid w:val="00451C8A"/>
    <w:rsid w:val="00463DE9"/>
    <w:rsid w:val="004A1E35"/>
    <w:rsid w:val="004D3460"/>
    <w:rsid w:val="004F0157"/>
    <w:rsid w:val="004F34FB"/>
    <w:rsid w:val="00503029"/>
    <w:rsid w:val="005059C2"/>
    <w:rsid w:val="00541E8B"/>
    <w:rsid w:val="00566796"/>
    <w:rsid w:val="00576B80"/>
    <w:rsid w:val="00586889"/>
    <w:rsid w:val="005B5C32"/>
    <w:rsid w:val="005D73F2"/>
    <w:rsid w:val="0060658E"/>
    <w:rsid w:val="00611C7A"/>
    <w:rsid w:val="0063657D"/>
    <w:rsid w:val="0063750E"/>
    <w:rsid w:val="00660F2C"/>
    <w:rsid w:val="00661A72"/>
    <w:rsid w:val="006741A7"/>
    <w:rsid w:val="00691C9B"/>
    <w:rsid w:val="006A6E48"/>
    <w:rsid w:val="006E4F40"/>
    <w:rsid w:val="006F79F6"/>
    <w:rsid w:val="00706D98"/>
    <w:rsid w:val="0071026C"/>
    <w:rsid w:val="00710B83"/>
    <w:rsid w:val="0072351A"/>
    <w:rsid w:val="0072518B"/>
    <w:rsid w:val="00730E57"/>
    <w:rsid w:val="00744CD4"/>
    <w:rsid w:val="0077111B"/>
    <w:rsid w:val="007846C1"/>
    <w:rsid w:val="00790CF8"/>
    <w:rsid w:val="007917F7"/>
    <w:rsid w:val="0079685E"/>
    <w:rsid w:val="007A0754"/>
    <w:rsid w:val="007B2E65"/>
    <w:rsid w:val="007C7408"/>
    <w:rsid w:val="007E0CE7"/>
    <w:rsid w:val="00806D63"/>
    <w:rsid w:val="0081195F"/>
    <w:rsid w:val="00814EA3"/>
    <w:rsid w:val="00817CFE"/>
    <w:rsid w:val="0082235C"/>
    <w:rsid w:val="00832AE9"/>
    <w:rsid w:val="0083579F"/>
    <w:rsid w:val="00853A9B"/>
    <w:rsid w:val="00860F05"/>
    <w:rsid w:val="00863F3A"/>
    <w:rsid w:val="008830AC"/>
    <w:rsid w:val="008849A7"/>
    <w:rsid w:val="00892E66"/>
    <w:rsid w:val="008A0D6A"/>
    <w:rsid w:val="008A7AC5"/>
    <w:rsid w:val="008B50A7"/>
    <w:rsid w:val="008B749D"/>
    <w:rsid w:val="008D6FD2"/>
    <w:rsid w:val="008F09B2"/>
    <w:rsid w:val="008F3A3B"/>
    <w:rsid w:val="00923845"/>
    <w:rsid w:val="00925584"/>
    <w:rsid w:val="00925D04"/>
    <w:rsid w:val="00927F19"/>
    <w:rsid w:val="0096621A"/>
    <w:rsid w:val="0097105C"/>
    <w:rsid w:val="0097198E"/>
    <w:rsid w:val="00973D1F"/>
    <w:rsid w:val="009A0B70"/>
    <w:rsid w:val="009A2B24"/>
    <w:rsid w:val="009C640A"/>
    <w:rsid w:val="009F25CC"/>
    <w:rsid w:val="009F5DDA"/>
    <w:rsid w:val="00A22FE9"/>
    <w:rsid w:val="00A329C5"/>
    <w:rsid w:val="00A43F2C"/>
    <w:rsid w:val="00A644D5"/>
    <w:rsid w:val="00A81C38"/>
    <w:rsid w:val="00A92800"/>
    <w:rsid w:val="00AA0EA3"/>
    <w:rsid w:val="00AA7034"/>
    <w:rsid w:val="00AE2635"/>
    <w:rsid w:val="00B03AAC"/>
    <w:rsid w:val="00B10D18"/>
    <w:rsid w:val="00B20727"/>
    <w:rsid w:val="00B24378"/>
    <w:rsid w:val="00B26324"/>
    <w:rsid w:val="00B30977"/>
    <w:rsid w:val="00B40A00"/>
    <w:rsid w:val="00B60C28"/>
    <w:rsid w:val="00B95DD0"/>
    <w:rsid w:val="00B973FB"/>
    <w:rsid w:val="00BA278A"/>
    <w:rsid w:val="00BB1097"/>
    <w:rsid w:val="00BB3F98"/>
    <w:rsid w:val="00BE00BF"/>
    <w:rsid w:val="00BF26D0"/>
    <w:rsid w:val="00C055D7"/>
    <w:rsid w:val="00C07B12"/>
    <w:rsid w:val="00C101BB"/>
    <w:rsid w:val="00C11BD6"/>
    <w:rsid w:val="00C20D07"/>
    <w:rsid w:val="00C25175"/>
    <w:rsid w:val="00C32BC2"/>
    <w:rsid w:val="00C43064"/>
    <w:rsid w:val="00C6161B"/>
    <w:rsid w:val="00C63B2E"/>
    <w:rsid w:val="00C6724E"/>
    <w:rsid w:val="00C70A15"/>
    <w:rsid w:val="00CB16B5"/>
    <w:rsid w:val="00CC026D"/>
    <w:rsid w:val="00CD44F5"/>
    <w:rsid w:val="00CD4DEF"/>
    <w:rsid w:val="00D0541B"/>
    <w:rsid w:val="00D17938"/>
    <w:rsid w:val="00D26259"/>
    <w:rsid w:val="00D43EF7"/>
    <w:rsid w:val="00D46367"/>
    <w:rsid w:val="00D521DD"/>
    <w:rsid w:val="00D70599"/>
    <w:rsid w:val="00D931C3"/>
    <w:rsid w:val="00DB4D16"/>
    <w:rsid w:val="00DD0A8A"/>
    <w:rsid w:val="00DE310D"/>
    <w:rsid w:val="00DF42B4"/>
    <w:rsid w:val="00E159AE"/>
    <w:rsid w:val="00E438C9"/>
    <w:rsid w:val="00E51A55"/>
    <w:rsid w:val="00E66FCA"/>
    <w:rsid w:val="00E8503E"/>
    <w:rsid w:val="00EB2CF3"/>
    <w:rsid w:val="00EF222A"/>
    <w:rsid w:val="00F03986"/>
    <w:rsid w:val="00F27B8F"/>
    <w:rsid w:val="00F46854"/>
    <w:rsid w:val="00F47DF4"/>
    <w:rsid w:val="00F518C1"/>
    <w:rsid w:val="00F57E5D"/>
    <w:rsid w:val="00F7635C"/>
    <w:rsid w:val="00F84FD7"/>
    <w:rsid w:val="00FB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0F480-00DB-4384-BA44-054056F2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9</Characters>
  <Application>Microsoft Office Word</Application>
  <DocSecurity>0</DocSecurity>
  <Lines>5</Lines>
  <Paragraphs>1</Paragraphs>
  <ScaleCrop>false</ScaleCrop>
  <Company>HP Inc.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AGAVATHI T</dc:creator>
  <cp:keywords/>
  <dc:description/>
  <cp:lastModifiedBy>THILAGAVATHI T</cp:lastModifiedBy>
  <cp:revision>4</cp:revision>
  <dcterms:created xsi:type="dcterms:W3CDTF">2023-03-16T14:01:00Z</dcterms:created>
  <dcterms:modified xsi:type="dcterms:W3CDTF">2023-03-16T14:03:00Z</dcterms:modified>
</cp:coreProperties>
</file>